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686F8" w14:textId="040AD419" w:rsidR="00FD4221" w:rsidRDefault="00FD4221" w:rsidP="00FD4221">
      <w:pPr>
        <w:jc w:val="both"/>
        <w:rPr>
          <w:rFonts w:ascii="Times New Roman" w:hAnsi="Times New Roman"/>
          <w:sz w:val="20"/>
          <w:szCs w:val="20"/>
        </w:rPr>
      </w:pPr>
      <w:r w:rsidRPr="004F7CA1">
        <w:rPr>
          <w:rFonts w:ascii="Times New Roman" w:hAnsi="Times New Roman"/>
          <w:b/>
          <w:bCs/>
          <w:sz w:val="20"/>
          <w:szCs w:val="20"/>
        </w:rPr>
        <w:t>Table S</w:t>
      </w:r>
      <w:r w:rsidR="00D37A9A">
        <w:rPr>
          <w:rFonts w:ascii="Times New Roman" w:hAnsi="Times New Roman"/>
          <w:b/>
          <w:bCs/>
          <w:sz w:val="20"/>
          <w:szCs w:val="20"/>
        </w:rPr>
        <w:t>6</w:t>
      </w:r>
      <w:bookmarkStart w:id="0" w:name="_GoBack"/>
      <w:bookmarkEnd w:id="0"/>
      <w:r w:rsidRPr="004F7CA1">
        <w:rPr>
          <w:rFonts w:ascii="Times New Roman" w:hAnsi="Times New Roman"/>
          <w:sz w:val="20"/>
          <w:szCs w:val="20"/>
        </w:rPr>
        <w:t xml:space="preserve"> Regression model assessing associations between characteristics and </w:t>
      </w:r>
      <w:r>
        <w:rPr>
          <w:rFonts w:ascii="Times New Roman" w:hAnsi="Times New Roman"/>
          <w:sz w:val="20"/>
          <w:szCs w:val="20"/>
        </w:rPr>
        <w:t xml:space="preserve">state anxiety, including </w:t>
      </w:r>
      <w:r w:rsidRPr="007A7020">
        <w:rPr>
          <w:rFonts w:ascii="Times New Roman" w:hAnsi="Times New Roman"/>
          <w:sz w:val="20"/>
          <w:szCs w:val="20"/>
        </w:rPr>
        <w:t>trust to state and local authorities and country readiness for pandemic and confidence in information and understanding</w:t>
      </w:r>
    </w:p>
    <w:p w14:paraId="2F34BE72" w14:textId="77777777" w:rsidR="00FD4221" w:rsidRDefault="00FD4221" w:rsidP="00FD4221">
      <w:pPr>
        <w:jc w:val="both"/>
        <w:rPr>
          <w:rFonts w:ascii="Times New Roman" w:hAnsi="Times New Roman"/>
          <w:sz w:val="16"/>
          <w:szCs w:val="16"/>
        </w:rPr>
      </w:pPr>
      <w:r w:rsidRPr="00BA4E7C">
        <w:rPr>
          <w:rFonts w:ascii="Times New Roman" w:hAnsi="Times New Roman"/>
          <w:sz w:val="16"/>
          <w:szCs w:val="16"/>
        </w:rPr>
        <w:t>Statistically significant results presented in</w:t>
      </w:r>
      <w:r w:rsidRPr="00BA4E7C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BA4E7C">
        <w:rPr>
          <w:rFonts w:ascii="Times New Roman" w:hAnsi="Times New Roman"/>
          <w:sz w:val="16"/>
          <w:szCs w:val="16"/>
        </w:rPr>
        <w:t>bold.</w:t>
      </w:r>
    </w:p>
    <w:tbl>
      <w:tblPr>
        <w:tblW w:w="8485" w:type="dxa"/>
        <w:tblLayout w:type="fixed"/>
        <w:tblLook w:val="04A0" w:firstRow="1" w:lastRow="0" w:firstColumn="1" w:lastColumn="0" w:noHBand="0" w:noVBand="1"/>
      </w:tblPr>
      <w:tblGrid>
        <w:gridCol w:w="2098"/>
        <w:gridCol w:w="1582"/>
        <w:gridCol w:w="1584"/>
        <w:gridCol w:w="1584"/>
        <w:gridCol w:w="1637"/>
      </w:tblGrid>
      <w:tr w:rsidR="00FD4221" w:rsidRPr="009651CE" w14:paraId="75AF3C4E" w14:textId="77777777" w:rsidTr="00641348">
        <w:trPr>
          <w:trHeight w:val="20"/>
        </w:trPr>
        <w:tc>
          <w:tcPr>
            <w:tcW w:w="20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AB4AC99" w14:textId="77777777" w:rsidR="00FD4221" w:rsidRPr="009651CE" w:rsidRDefault="00FD4221" w:rsidP="00641348">
            <w:pPr>
              <w:pStyle w:val="MDPI22heading2"/>
              <w:spacing w:before="0" w:after="0" w:line="240" w:lineRule="auto"/>
              <w:rPr>
                <w:rFonts w:ascii="Times New Roman" w:hAnsi="Times New Roman"/>
                <w:b/>
                <w:bCs/>
                <w:i w:val="0"/>
                <w:noProof w:val="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i w:val="0"/>
                <w:noProof w:val="0"/>
                <w:szCs w:val="20"/>
              </w:rPr>
              <w:t>Model and variable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04E6E49" w14:textId="77777777" w:rsidR="00FD4221" w:rsidRPr="009651CE" w:rsidRDefault="00FD4221" w:rsidP="00641348">
            <w:pPr>
              <w:pStyle w:val="MDPI22heading2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 w:val="0"/>
                <w:noProof w:val="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i w:val="0"/>
                <w:noProof w:val="0"/>
                <w:szCs w:val="20"/>
              </w:rPr>
              <w:t>Coef.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BE98E01" w14:textId="77777777" w:rsidR="00FD4221" w:rsidRPr="009651CE" w:rsidRDefault="00FD4221" w:rsidP="00641348">
            <w:pPr>
              <w:pStyle w:val="MDPI22heading2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 w:val="0"/>
                <w:noProof w:val="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i w:val="0"/>
                <w:noProof w:val="0"/>
                <w:szCs w:val="20"/>
              </w:rPr>
              <w:t>Std. Err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9F9B201" w14:textId="77777777" w:rsidR="00FD4221" w:rsidRPr="009651CE" w:rsidRDefault="00FD4221" w:rsidP="00641348">
            <w:pPr>
              <w:pStyle w:val="MDPI22heading2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 w:val="0"/>
                <w:noProof w:val="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i w:val="0"/>
                <w:noProof w:val="0"/>
                <w:szCs w:val="20"/>
              </w:rPr>
              <w:t>P value</w:t>
            </w:r>
          </w:p>
        </w:tc>
        <w:tc>
          <w:tcPr>
            <w:tcW w:w="16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B2E98F7" w14:textId="77777777" w:rsidR="00FD4221" w:rsidRPr="009651CE" w:rsidRDefault="00FD4221" w:rsidP="00641348">
            <w:pPr>
              <w:pStyle w:val="MDPI22heading2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 w:val="0"/>
                <w:noProof w:val="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i w:val="0"/>
                <w:noProof w:val="0"/>
                <w:szCs w:val="20"/>
              </w:rPr>
              <w:t>95% CI</w:t>
            </w:r>
          </w:p>
        </w:tc>
      </w:tr>
      <w:tr w:rsidR="00FD4221" w:rsidRPr="009651CE" w14:paraId="0FD5AABB" w14:textId="77777777" w:rsidTr="00641348">
        <w:trPr>
          <w:trHeight w:val="20"/>
        </w:trPr>
        <w:tc>
          <w:tcPr>
            <w:tcW w:w="2098" w:type="dxa"/>
            <w:tcBorders>
              <w:top w:val="single" w:sz="12" w:space="0" w:color="auto"/>
            </w:tcBorders>
            <w:shd w:val="clear" w:color="auto" w:fill="F2F2F2"/>
            <w:noWrap/>
          </w:tcPr>
          <w:p w14:paraId="5EA970D9" w14:textId="77777777" w:rsidR="00FD4221" w:rsidRPr="009651CE" w:rsidRDefault="00FD4221" w:rsidP="0064134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582" w:type="dxa"/>
            <w:tcBorders>
              <w:top w:val="single" w:sz="12" w:space="0" w:color="auto"/>
            </w:tcBorders>
            <w:shd w:val="clear" w:color="auto" w:fill="F2F2F2"/>
            <w:noWrap/>
          </w:tcPr>
          <w:p w14:paraId="255B200E" w14:textId="77777777" w:rsidR="00FD4221" w:rsidRPr="009651CE" w:rsidRDefault="00FD4221" w:rsidP="0064134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single" w:sz="12" w:space="0" w:color="auto"/>
            </w:tcBorders>
            <w:shd w:val="clear" w:color="auto" w:fill="F2F2F2"/>
            <w:noWrap/>
          </w:tcPr>
          <w:p w14:paraId="33E99027" w14:textId="77777777" w:rsidR="00FD4221" w:rsidRPr="009651CE" w:rsidRDefault="00FD4221" w:rsidP="0064134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single" w:sz="12" w:space="0" w:color="auto"/>
            </w:tcBorders>
            <w:shd w:val="clear" w:color="auto" w:fill="F2F2F2"/>
            <w:noWrap/>
          </w:tcPr>
          <w:p w14:paraId="224C048F" w14:textId="77777777" w:rsidR="00FD4221" w:rsidRPr="009651CE" w:rsidRDefault="00FD4221" w:rsidP="0064134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7" w:type="dxa"/>
            <w:tcBorders>
              <w:top w:val="single" w:sz="12" w:space="0" w:color="auto"/>
            </w:tcBorders>
            <w:shd w:val="clear" w:color="auto" w:fill="F2F2F2"/>
            <w:noWrap/>
          </w:tcPr>
          <w:p w14:paraId="59579400" w14:textId="77777777" w:rsidR="00FD4221" w:rsidRPr="009651CE" w:rsidRDefault="00FD4221" w:rsidP="0064134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D4221" w:rsidRPr="009651CE" w14:paraId="4E951CAE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13037C89" w14:textId="77777777" w:rsidR="00FD4221" w:rsidRPr="009651CE" w:rsidRDefault="00FD4221" w:rsidP="0064134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Male vs Female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07CD5AE1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4.29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C242BAC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2AC5FB1" w14:textId="12CDC038" w:rsidR="00FD4221" w:rsidRPr="009651CE" w:rsidRDefault="00C65950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="00FD4221"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69DFED07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4.729  to  -3.867</w:t>
            </w:r>
          </w:p>
        </w:tc>
      </w:tr>
      <w:tr w:rsidR="00FD4221" w:rsidRPr="009651CE" w14:paraId="18C17F1A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497A11B5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6B062611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65EF47CB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27A22D0F" w14:textId="7EECA840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632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13A76B06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025  to  0.015</w:t>
            </w:r>
          </w:p>
        </w:tc>
      </w:tr>
      <w:tr w:rsidR="00FD4221" w:rsidRPr="009651CE" w14:paraId="0D8DB1B8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5235CB95" w14:textId="77777777" w:rsidR="00FD4221" w:rsidRPr="009651CE" w:rsidRDefault="00FD4221" w:rsidP="0064134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74CFE360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652C851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0DBC1BE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59A4423B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D4221" w:rsidRPr="009651CE" w14:paraId="36282F5E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0FE7A2FC" w14:textId="77777777" w:rsidR="00FD4221" w:rsidRPr="009651CE" w:rsidRDefault="00FD4221" w:rsidP="0064134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In relationship vs Single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4464476F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56153567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06AEA695" w14:textId="069A5F9D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873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753966C3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513  to  0.436</w:t>
            </w:r>
          </w:p>
        </w:tc>
      </w:tr>
      <w:tr w:rsidR="00FD4221" w:rsidRPr="009651CE" w14:paraId="36FAFA6B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3EADEB9C" w14:textId="77777777" w:rsidR="00FD4221" w:rsidRPr="009651CE" w:rsidRDefault="00FD4221" w:rsidP="0064134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Married vs Single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31349DEF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A9BA0A2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F6E3347" w14:textId="0610E71A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602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51B20F1F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323  to  0.557</w:t>
            </w:r>
          </w:p>
        </w:tc>
      </w:tr>
      <w:tr w:rsidR="00FD4221" w:rsidRPr="009651CE" w14:paraId="4C8B1DEE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5565B2C3" w14:textId="77777777" w:rsidR="00FD4221" w:rsidRPr="009651CE" w:rsidRDefault="00FD4221" w:rsidP="0064134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sz w:val="16"/>
                <w:szCs w:val="16"/>
              </w:rPr>
              <w:t>Have children below the age of 18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3987BF27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27BD0C9E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1A99CDE3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197C31B1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D4221" w:rsidRPr="009651CE" w14:paraId="4457517B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10080A02" w14:textId="77777777" w:rsidR="00FD4221" w:rsidRPr="009651CE" w:rsidRDefault="00FD4221" w:rsidP="0064134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No vs Yes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1F749A56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.604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751A424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212DD2E" w14:textId="0E08E893" w:rsidR="00FD4221" w:rsidRPr="009651CE" w:rsidRDefault="00C65950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FD4221"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58BC2153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.993  to  -1.215</w:t>
            </w:r>
          </w:p>
        </w:tc>
      </w:tr>
      <w:tr w:rsidR="00FD4221" w:rsidRPr="009651CE" w14:paraId="5B566CAC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64DDBDD6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sz w:val="16"/>
                <w:szCs w:val="16"/>
              </w:rPr>
              <w:t>Expecting a child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29C8B8FF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146DEAF4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57DB3DB9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10DBCD0F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D4221" w:rsidRPr="009651CE" w14:paraId="0BE4A3F0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1D93F37B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No vs Yes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4FF065DD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.003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480A141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5B72FE0" w14:textId="50D5D29B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3FB4887B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.655  to  -0.351</w:t>
            </w:r>
          </w:p>
        </w:tc>
      </w:tr>
      <w:tr w:rsidR="00FD4221" w:rsidRPr="009651CE" w14:paraId="5C950B62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5D71EC14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iving in a capital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767A9673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57EABC27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6341001A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4FADE0C7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D4221" w:rsidRPr="009651CE" w14:paraId="43A429CD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5CE28751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No vs Yes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796E0AA9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65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D9BE63D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0DC7AEB" w14:textId="06CEFED6" w:rsidR="00FD4221" w:rsidRPr="009651CE" w:rsidRDefault="00C65950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FD4221"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15644B29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958  to  -0.361</w:t>
            </w:r>
          </w:p>
        </w:tc>
      </w:tr>
      <w:tr w:rsidR="00FD4221" w:rsidRPr="009651CE" w14:paraId="38222685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0BE4895F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5976CA91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3D45FA56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40A19108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1145A6F1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D4221" w:rsidRPr="009651CE" w14:paraId="271BCF60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112C9449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BSc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Vocational school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7641716F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7A9A303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1DF9550" w14:textId="46C4A4FD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177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096FF522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108  to  0.586</w:t>
            </w:r>
          </w:p>
        </w:tc>
      </w:tr>
      <w:tr w:rsidR="00FD4221" w:rsidRPr="009651CE" w14:paraId="4A281E68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70EF6E4A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MSc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Vocational school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2C66F39C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2.009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049C82B7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034F4E32" w14:textId="785774FA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025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147791FC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3.763  to  -0.255</w:t>
            </w:r>
          </w:p>
        </w:tc>
      </w:tr>
      <w:tr w:rsidR="00FD4221" w:rsidRPr="009651CE" w14:paraId="7E7EC887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00234C8F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Other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Vocational school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653CB614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5221CF1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8BD458E" w14:textId="2C29775A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236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40224A07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213  to  0.868</w:t>
            </w:r>
          </w:p>
        </w:tc>
      </w:tr>
      <w:tr w:rsidR="00FD4221" w:rsidRPr="009651CE" w14:paraId="3217BA20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60DFE903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sz w:val="16"/>
                <w:szCs w:val="16"/>
              </w:rPr>
              <w:t xml:space="preserve">   More than one degree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Vocational school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08FB0F9B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536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229255EC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62F70371" w14:textId="3986E636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064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394BF58B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.102  to  0.031</w:t>
            </w:r>
          </w:p>
        </w:tc>
      </w:tr>
      <w:tr w:rsidR="00FD4221" w:rsidRPr="009651CE" w14:paraId="29F31E0A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534C354A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sz w:val="16"/>
                <w:szCs w:val="16"/>
              </w:rPr>
              <w:t xml:space="preserve">   Higher education in progress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Vocational school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2DA545A7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147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86DF57B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D6F330B" w14:textId="52F5547E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608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5E061226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707  to  0.413</w:t>
            </w:r>
          </w:p>
        </w:tc>
      </w:tr>
      <w:tr w:rsidR="00FD4221" w:rsidRPr="009651CE" w14:paraId="5D3F96DC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6ED41E20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PhD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Vocational school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5A94B02D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414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1537A69C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12FF769B" w14:textId="75A78FBB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346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6D75DA2B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.276  to  0.447</w:t>
            </w:r>
          </w:p>
        </w:tc>
      </w:tr>
      <w:tr w:rsidR="00FD4221" w:rsidRPr="009651CE" w14:paraId="27298317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6B8B5DD8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School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Vocational school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5C9C2532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.963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D4BE792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3FFC846" w14:textId="7830C176" w:rsidR="00FD4221" w:rsidRPr="009651CE" w:rsidRDefault="00C65950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FD4221"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56B2DF33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2.942  to  -0.983</w:t>
            </w:r>
          </w:p>
        </w:tc>
      </w:tr>
      <w:tr w:rsidR="00FD4221" w:rsidRPr="009651CE" w14:paraId="52F6B7DE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7E96E1D8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ncome (RUB)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7D630929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5B636719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0F771801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66E0A3BF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D4221" w:rsidRPr="009651CE" w14:paraId="0582CD8A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5DF8A58D" w14:textId="0BBEACDF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Decline to answer v</w:t>
            </w:r>
            <w:r w:rsidR="00957AC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. 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&lt;20,000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26F3ED43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32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6E1F169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4F753B0" w14:textId="411D3103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364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2F525B3C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.03  to  0.378</w:t>
            </w:r>
          </w:p>
        </w:tc>
      </w:tr>
      <w:tr w:rsidR="00FD4221" w:rsidRPr="009651CE" w14:paraId="37878A6C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0613D837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20,000-35,000 vs &lt;20,000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425A687B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201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216720DC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0C645A29" w14:textId="3E55C655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322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00E3A041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598  to  0.197</w:t>
            </w:r>
          </w:p>
        </w:tc>
      </w:tr>
      <w:tr w:rsidR="00FD4221" w:rsidRPr="009651CE" w14:paraId="1ECFCD5B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65D61C89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35,000-70,000 vs &lt;20,000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6211AE20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43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B51F337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1EC6CE7" w14:textId="73410A54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033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161AD7A7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842  to  -0.035</w:t>
            </w:r>
          </w:p>
        </w:tc>
      </w:tr>
      <w:tr w:rsidR="00FD4221" w:rsidRPr="009651CE" w14:paraId="4317D8CC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2505CB91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70,000-100,000 vs &lt;20,000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6A5F334B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248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613FB83C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648BB687" w14:textId="233D0CBD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353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5EE645FD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771  to  0.276</w:t>
            </w:r>
          </w:p>
        </w:tc>
      </w:tr>
      <w:tr w:rsidR="00FD4221" w:rsidRPr="009651CE" w14:paraId="14235757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04E4D471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100,000-150,000 vs &lt;20,000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59B6ADB8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267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0334E4D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B4FAD5F" w14:textId="2204F146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414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1ABB07B4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906  to  0.373</w:t>
            </w:r>
          </w:p>
        </w:tc>
      </w:tr>
      <w:tr w:rsidR="00FD4221" w:rsidRPr="009651CE" w14:paraId="1D091DCD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2ADA5B01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150,000+ vs &lt;20,000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15E20A43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619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1BB0581A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573093EB" w14:textId="4C2AC288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096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7DA77A3B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.349  to  0.11</w:t>
            </w:r>
          </w:p>
        </w:tc>
      </w:tr>
      <w:tr w:rsidR="00FD4221" w:rsidRPr="009651CE" w14:paraId="0944301A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01C8F866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sz w:val="16"/>
                <w:szCs w:val="16"/>
              </w:rPr>
              <w:t>Chronic medical conditions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15EE1A01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A684DA3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E775CAD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042B395C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D4221" w:rsidRPr="009651CE" w14:paraId="2692C400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17F61955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Decline to answer vs No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57369B15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64E86039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41C0649E" w14:textId="6DDCB867" w:rsidR="00FD4221" w:rsidRPr="009651CE" w:rsidRDefault="00C65950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FD4221"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0CE0C92F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36  to  3.58</w:t>
            </w:r>
          </w:p>
        </w:tc>
      </w:tr>
      <w:tr w:rsidR="00FD4221" w:rsidRPr="009651CE" w14:paraId="05C831F2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6776091E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sz w:val="16"/>
                <w:szCs w:val="16"/>
              </w:rPr>
              <w:t>Depression and (Cardiological or Respiratory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) vs No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3648AAED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794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CD21693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2B8BC06" w14:textId="4B536A61" w:rsidR="00FD4221" w:rsidRPr="009651CE" w:rsidRDefault="00C65950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FD4221"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44121BFA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524  to  4.065</w:t>
            </w:r>
          </w:p>
        </w:tc>
      </w:tr>
      <w:tr w:rsidR="00FD4221" w:rsidRPr="009651CE" w14:paraId="47F7E5A4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6C30C882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sz w:val="16"/>
                <w:szCs w:val="16"/>
              </w:rPr>
              <w:t>Depression or Neurological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No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26891AE4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74D95373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50634C93" w14:textId="5EDF3DB8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547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0C7D8F87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618  to  1.167</w:t>
            </w:r>
          </w:p>
        </w:tc>
      </w:tr>
      <w:tr w:rsidR="00FD4221" w:rsidRPr="009651CE" w14:paraId="31D266CE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0C3195E1" w14:textId="275B299B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FoodAllergy</w:t>
            </w:r>
            <w:proofErr w:type="spellEnd"/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/Rhinitis/Eczema/</w:t>
            </w:r>
            <w:proofErr w:type="spellStart"/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Psorias</w:t>
            </w:r>
            <w:proofErr w:type="spellEnd"/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No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654F8F49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838C65A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51E3492" w14:textId="1AF8BE1C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023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22D3C8FD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07  to  0.965</w:t>
            </w:r>
          </w:p>
        </w:tc>
      </w:tr>
      <w:tr w:rsidR="00FD4221" w:rsidRPr="009651CE" w14:paraId="439E5401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6FBEBEF4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Cardiological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No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03B099D8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290AA90B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1903DFF8" w14:textId="230E5A51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068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44B3DFD2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052  to  1.426</w:t>
            </w:r>
          </w:p>
        </w:tc>
      </w:tr>
      <w:tr w:rsidR="00FD4221" w:rsidRPr="009651CE" w14:paraId="3B61E63A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2C09869A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Cardiological and Respiratory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No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047D8C6E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721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F80FA34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221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20B771A" w14:textId="2FFA0AC2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159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3CE514F6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672  to  4.114</w:t>
            </w:r>
          </w:p>
        </w:tc>
      </w:tr>
      <w:tr w:rsidR="00FD4221" w:rsidRPr="009651CE" w14:paraId="3459550C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35CA1623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Renal/Hepatic/Diabetes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No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24C0191A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043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788FD2DC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409928A6" w14:textId="1E7B073F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4EB94358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293  to  1.793</w:t>
            </w:r>
          </w:p>
        </w:tc>
      </w:tr>
      <w:tr w:rsidR="00FD4221" w:rsidRPr="009651CE" w14:paraId="2B06D436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62206B2C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Oncology/HIV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No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10BC7192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285DA7D0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2BFB8BC3" w14:textId="30D9CFD5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196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6C2D9054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406  to  1.984</w:t>
            </w:r>
          </w:p>
        </w:tc>
      </w:tr>
      <w:tr w:rsidR="00FD4221" w:rsidRPr="009651CE" w14:paraId="3787AA10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4007F276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Other vs No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0BED605A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114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2C961B1D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159AE6C7" w14:textId="636AA870" w:rsidR="00FD4221" w:rsidRPr="009651CE" w:rsidRDefault="00C65950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FD4221"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72941F74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798  to  1.43</w:t>
            </w:r>
          </w:p>
        </w:tc>
      </w:tr>
      <w:tr w:rsidR="00FD4221" w:rsidRPr="009651CE" w14:paraId="30097D62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6A940AA4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Respiratory vs No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4C6925D2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8DCC6DF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8C65432" w14:textId="021CECED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661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7B98CD50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.13  to  1.78</w:t>
            </w:r>
          </w:p>
        </w:tc>
      </w:tr>
      <w:tr w:rsidR="00FD4221" w:rsidRPr="009651CE" w14:paraId="724349DA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771BF43C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edications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0675A79F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6AAC421F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6D71846A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36F1B897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D4221" w:rsidRPr="009651CE" w14:paraId="1A802968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1A751799" w14:textId="14F9645E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Neuroleptics/Antidepressant vs No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19171589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187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25A1F127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0AD2A7A" w14:textId="18064A66" w:rsidR="00FD4221" w:rsidRPr="009651CE" w:rsidRDefault="00C65950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1E4364D6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468  to  1.907</w:t>
            </w:r>
          </w:p>
        </w:tc>
      </w:tr>
      <w:tr w:rsidR="00FD4221" w:rsidRPr="009651CE" w14:paraId="6A6D2013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41C12F15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Time spent on reading </w:t>
            </w:r>
            <w:proofErr w:type="spellStart"/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ovid</w:t>
            </w:r>
            <w:proofErr w:type="spellEnd"/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news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2B380A3A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1FED257E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67C4251E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6AD0E1A3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D4221" w:rsidRPr="009651CE" w14:paraId="7FC0CA5C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77746E76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Decline to answer vs &lt;30 mins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48BEA4D8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592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4C6D599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577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AFD3455" w14:textId="632EFB13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1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0ECD9459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498  to  5.682</w:t>
            </w:r>
          </w:p>
        </w:tc>
      </w:tr>
      <w:tr w:rsidR="00FD4221" w:rsidRPr="009651CE" w14:paraId="0FAFCA5C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222015D2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Do not follow vs &lt;30 mins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43F1F06E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4.813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33A18F51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5803EAB8" w14:textId="5EFEEFF1" w:rsidR="00FD4221" w:rsidRPr="009651CE" w:rsidRDefault="00C65950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FD4221"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29507BF2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5.889  to  -3.736</w:t>
            </w:r>
          </w:p>
        </w:tc>
      </w:tr>
      <w:tr w:rsidR="00FD4221" w:rsidRPr="009651CE" w14:paraId="5407D226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65F2DDEC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Do not follow but they find me vs &lt;30 mins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313890E9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21BFCE1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6C13374" w14:textId="041F6E0E" w:rsidR="00FD4221" w:rsidRPr="009651CE" w:rsidRDefault="00C65950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FD4221"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1CDFE2AD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478  to  1.346</w:t>
            </w:r>
          </w:p>
        </w:tc>
      </w:tr>
      <w:tr w:rsidR="00FD4221" w:rsidRPr="009651CE" w14:paraId="7CDD5B77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4B15EAB3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30min-1h vs &lt;30 mins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22D9A846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916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131957B4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4E4658CD" w14:textId="43BF4C6E" w:rsidR="00FD4221" w:rsidRPr="009651CE" w:rsidRDefault="00C65950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FD4221"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7BC98417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584  to  3.247</w:t>
            </w:r>
          </w:p>
        </w:tc>
      </w:tr>
      <w:tr w:rsidR="00FD4221" w:rsidRPr="009651CE" w14:paraId="24194B18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530AE0D6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1-2h vs &lt;30 mins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63604E47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5.233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0A7E026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34EC9ED" w14:textId="5F685BE7" w:rsidR="00FD4221" w:rsidRPr="009651CE" w:rsidRDefault="00C65950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FD4221"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40A564D0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.807  to  5.658</w:t>
            </w:r>
          </w:p>
        </w:tc>
      </w:tr>
      <w:tr w:rsidR="00FD4221" w:rsidRPr="009651CE" w14:paraId="0390B636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79628ECA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2-3h vs &lt;30 mins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550CC8A1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6.641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66799C08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6263CD0D" w14:textId="79D023BF" w:rsidR="00FD4221" w:rsidRPr="009651CE" w:rsidRDefault="00C65950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FD4221"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29BE4603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5.973  to  7.309</w:t>
            </w:r>
          </w:p>
        </w:tc>
      </w:tr>
      <w:tr w:rsidR="00FD4221" w:rsidRPr="009651CE" w14:paraId="06A7C9A7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61AAF647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3h+ vs &lt;30 mins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76B6F8A0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8.26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46D1579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7DDACD5" w14:textId="78FF516A" w:rsidR="00FD4221" w:rsidRPr="009651CE" w:rsidRDefault="00C65950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FD4221"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1E3C341C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464  to  9.075</w:t>
            </w:r>
          </w:p>
        </w:tc>
      </w:tr>
      <w:tr w:rsidR="00FD4221" w:rsidRPr="009651CE" w14:paraId="3496E9A9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6DEFB6F9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204B6E36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08CFDBEC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29349918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61E1F593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D4221" w:rsidRPr="009651CE" w14:paraId="719DCF97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1C8EC965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Former smoker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Non-smoker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2CD0E8BB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57D1AE2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B7D3ED9" w14:textId="1BF33FBC" w:rsidR="00FD4221" w:rsidRPr="009651CE" w:rsidRDefault="00C65950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595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FD4221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542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5EE0D024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239  to  0.455</w:t>
            </w:r>
          </w:p>
        </w:tc>
      </w:tr>
      <w:tr w:rsidR="00FD4221" w:rsidRPr="009651CE" w14:paraId="1ACDC5F5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4E31BDE1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Current smoker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Non-smoker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654E3B79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054C8FE4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6538C5C3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4E07C2EC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541  to  1.281</w:t>
            </w:r>
          </w:p>
        </w:tc>
      </w:tr>
      <w:tr w:rsidR="00FD4221" w:rsidRPr="009651CE" w14:paraId="159BF99E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633002E5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ob Status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43EC028D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02AC29F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3794114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2DC264A6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D4221" w:rsidRPr="009651CE" w14:paraId="2C91CF8A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1BC3D68D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 xml:space="preserve">   Decline to answer vs Commute to work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430AA2E2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0A1792C5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45663ACD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7DEA9CE4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927  to  1.094</w:t>
            </w:r>
          </w:p>
        </w:tc>
      </w:tr>
      <w:tr w:rsidR="00FD4221" w:rsidRPr="009651CE" w14:paraId="56D35BE4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70D3AC95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Do not work vs Commute to work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0390CCF7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26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513C485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2670346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04F56FEC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727  to  0.197</w:t>
            </w:r>
          </w:p>
        </w:tc>
      </w:tr>
      <w:tr w:rsidR="00FD4221" w:rsidRPr="009651CE" w14:paraId="21F26060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05792BA6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Work from home vs Commute to work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148C2F69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637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61039A25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623D76D3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6B046061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.097  to  -0.178</w:t>
            </w:r>
          </w:p>
        </w:tc>
      </w:tr>
      <w:tr w:rsidR="00FD4221" w:rsidRPr="009651CE" w14:paraId="29DDD768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6A681585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Lost due to </w:t>
            </w:r>
            <w:proofErr w:type="spellStart"/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Covid</w:t>
            </w:r>
            <w:proofErr w:type="spellEnd"/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out of job vs Commute to work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360E7692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533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3E77E0D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2DBAFB5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00F09DAE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914  to  4.152</w:t>
            </w:r>
          </w:p>
        </w:tc>
      </w:tr>
      <w:tr w:rsidR="00FD4221" w:rsidRPr="009651CE" w14:paraId="5ECF9B61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3E9D774A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sz w:val="16"/>
                <w:szCs w:val="16"/>
              </w:rPr>
              <w:t>Healthcare-related job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39F6344D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35414B09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24E862AD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021E487D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D4221" w:rsidRPr="009651CE" w14:paraId="2C5F840A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5D88CC61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Medical student vs No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6415848C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814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288ACA80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F874998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341F35CB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2.155  to  0.527</w:t>
            </w:r>
          </w:p>
        </w:tc>
      </w:tr>
      <w:tr w:rsidR="00FD4221" w:rsidRPr="009651CE" w14:paraId="39AD87A5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67593E8F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Volunteer/Hospital Management vs No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65C1E65D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617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5AAF65A2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15DAEE9E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0B00D30E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.773  to  0.538</w:t>
            </w:r>
          </w:p>
        </w:tc>
      </w:tr>
      <w:tr w:rsidR="00FD4221" w:rsidRPr="009651CE" w14:paraId="5F345A92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51398A53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Nurse vs No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277C73A3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733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C6CF3C0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2AD00E27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0ABBBC52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.894  to  0.428</w:t>
            </w:r>
          </w:p>
        </w:tc>
      </w:tr>
      <w:tr w:rsidR="00FD4221" w:rsidRPr="009651CE" w14:paraId="4382D391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7683897F" w14:textId="77777777" w:rsidR="00FD4221" w:rsidRPr="009651CE" w:rsidRDefault="00FD4221" w:rsidP="0064134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Physician vs No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2F3ED402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768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185828C5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0920D175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4B101858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.436  to  -0.1</w:t>
            </w:r>
          </w:p>
        </w:tc>
      </w:tr>
      <w:tr w:rsidR="00FD4221" w:rsidRPr="009651CE" w14:paraId="17D10A12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0CFB3539" w14:textId="77777777" w:rsidR="00FD4221" w:rsidRPr="009651CE" w:rsidRDefault="00FD4221" w:rsidP="0064134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-Anxiety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1C35937E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E67FCB3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6563426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37" w:type="dxa"/>
            <w:shd w:val="clear" w:color="auto" w:fill="auto"/>
            <w:noWrap/>
            <w:vAlign w:val="bottom"/>
          </w:tcPr>
          <w:p w14:paraId="341B5678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498  to  0.529</w:t>
            </w:r>
          </w:p>
        </w:tc>
      </w:tr>
      <w:tr w:rsidR="00FD4221" w:rsidRPr="009651CE" w14:paraId="52914AC8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497C0B29" w14:textId="77777777" w:rsidR="00FD4221" w:rsidRPr="009651CE" w:rsidRDefault="00FD4221" w:rsidP="00641348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onfidence in information and understanding</w:t>
            </w:r>
          </w:p>
        </w:tc>
        <w:tc>
          <w:tcPr>
            <w:tcW w:w="1582" w:type="dxa"/>
            <w:shd w:val="clear" w:color="auto" w:fill="F2F2F2"/>
            <w:noWrap/>
            <w:vAlign w:val="bottom"/>
          </w:tcPr>
          <w:p w14:paraId="36C50DB2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40AB2B6C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584" w:type="dxa"/>
            <w:shd w:val="clear" w:color="auto" w:fill="F2F2F2"/>
            <w:noWrap/>
            <w:vAlign w:val="bottom"/>
          </w:tcPr>
          <w:p w14:paraId="01ADAC33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37" w:type="dxa"/>
            <w:shd w:val="clear" w:color="auto" w:fill="F2F2F2"/>
            <w:noWrap/>
            <w:vAlign w:val="bottom"/>
          </w:tcPr>
          <w:p w14:paraId="7EB3CB75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724  to  -0.576</w:t>
            </w:r>
          </w:p>
        </w:tc>
      </w:tr>
      <w:tr w:rsidR="00FD4221" w:rsidRPr="009651CE" w14:paraId="14AA5E71" w14:textId="77777777" w:rsidTr="00641348">
        <w:trPr>
          <w:trHeight w:val="20"/>
        </w:trPr>
        <w:tc>
          <w:tcPr>
            <w:tcW w:w="2098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2AEEAE34" w14:textId="77777777" w:rsidR="00FD4221" w:rsidRPr="009651CE" w:rsidRDefault="00FD4221" w:rsidP="00641348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Trust to state and local authorities and country readiness for pandemic</w:t>
            </w:r>
          </w:p>
        </w:tc>
        <w:tc>
          <w:tcPr>
            <w:tcW w:w="158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19DC8AD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731</w:t>
            </w:r>
          </w:p>
        </w:tc>
        <w:tc>
          <w:tcPr>
            <w:tcW w:w="158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D2848C6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58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D7CA90C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3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26E1863" w14:textId="77777777" w:rsidR="00FD4221" w:rsidRPr="009651CE" w:rsidRDefault="00FD4221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798  to  -0.665</w:t>
            </w:r>
          </w:p>
        </w:tc>
      </w:tr>
    </w:tbl>
    <w:p w14:paraId="157AF9E7" w14:textId="77777777" w:rsidR="000A773E" w:rsidRDefault="000A773E"/>
    <w:sectPr w:rsidR="000A773E" w:rsidSect="00A3447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221"/>
    <w:rsid w:val="00000B80"/>
    <w:rsid w:val="00006E97"/>
    <w:rsid w:val="00032AB9"/>
    <w:rsid w:val="00053B44"/>
    <w:rsid w:val="0007066E"/>
    <w:rsid w:val="00077C5D"/>
    <w:rsid w:val="00080093"/>
    <w:rsid w:val="0008348F"/>
    <w:rsid w:val="000907F7"/>
    <w:rsid w:val="000913B2"/>
    <w:rsid w:val="00091D2C"/>
    <w:rsid w:val="0009467D"/>
    <w:rsid w:val="000A773E"/>
    <w:rsid w:val="000B0534"/>
    <w:rsid w:val="000B2015"/>
    <w:rsid w:val="000B67EB"/>
    <w:rsid w:val="000E4022"/>
    <w:rsid w:val="000E6705"/>
    <w:rsid w:val="000F116A"/>
    <w:rsid w:val="0012174F"/>
    <w:rsid w:val="00132AE8"/>
    <w:rsid w:val="001473C9"/>
    <w:rsid w:val="00151C0A"/>
    <w:rsid w:val="001731C3"/>
    <w:rsid w:val="001A5372"/>
    <w:rsid w:val="001A571D"/>
    <w:rsid w:val="001B12D9"/>
    <w:rsid w:val="001B3C1E"/>
    <w:rsid w:val="0022533A"/>
    <w:rsid w:val="00234A2D"/>
    <w:rsid w:val="00241A0E"/>
    <w:rsid w:val="002A77E8"/>
    <w:rsid w:val="002B3162"/>
    <w:rsid w:val="002C7514"/>
    <w:rsid w:val="002E2BE6"/>
    <w:rsid w:val="00306870"/>
    <w:rsid w:val="003167FC"/>
    <w:rsid w:val="00323207"/>
    <w:rsid w:val="003366DE"/>
    <w:rsid w:val="0036334E"/>
    <w:rsid w:val="00382D7A"/>
    <w:rsid w:val="0038776D"/>
    <w:rsid w:val="00393350"/>
    <w:rsid w:val="003A244F"/>
    <w:rsid w:val="003B07B3"/>
    <w:rsid w:val="003B6EF2"/>
    <w:rsid w:val="003E1940"/>
    <w:rsid w:val="003E502F"/>
    <w:rsid w:val="00402883"/>
    <w:rsid w:val="004226A1"/>
    <w:rsid w:val="00431BB0"/>
    <w:rsid w:val="00435EFE"/>
    <w:rsid w:val="004509B3"/>
    <w:rsid w:val="004621AC"/>
    <w:rsid w:val="0046499B"/>
    <w:rsid w:val="004968E3"/>
    <w:rsid w:val="00496CA8"/>
    <w:rsid w:val="004A2218"/>
    <w:rsid w:val="004A4083"/>
    <w:rsid w:val="004B4EE0"/>
    <w:rsid w:val="004C7323"/>
    <w:rsid w:val="004E5B3F"/>
    <w:rsid w:val="004E5FC1"/>
    <w:rsid w:val="005026C2"/>
    <w:rsid w:val="00505AD5"/>
    <w:rsid w:val="00541C67"/>
    <w:rsid w:val="00544AEF"/>
    <w:rsid w:val="005A1891"/>
    <w:rsid w:val="005A2BBF"/>
    <w:rsid w:val="005A5D54"/>
    <w:rsid w:val="005B2A80"/>
    <w:rsid w:val="005B3CA2"/>
    <w:rsid w:val="005C4588"/>
    <w:rsid w:val="005C4874"/>
    <w:rsid w:val="005E6D5B"/>
    <w:rsid w:val="00600184"/>
    <w:rsid w:val="006002F1"/>
    <w:rsid w:val="0060074B"/>
    <w:rsid w:val="00607E9B"/>
    <w:rsid w:val="00625AA9"/>
    <w:rsid w:val="0064733C"/>
    <w:rsid w:val="00652735"/>
    <w:rsid w:val="006535DA"/>
    <w:rsid w:val="00675817"/>
    <w:rsid w:val="00680558"/>
    <w:rsid w:val="00682569"/>
    <w:rsid w:val="006B4326"/>
    <w:rsid w:val="006D03B7"/>
    <w:rsid w:val="007001DD"/>
    <w:rsid w:val="00705171"/>
    <w:rsid w:val="0071325F"/>
    <w:rsid w:val="00717BA8"/>
    <w:rsid w:val="00720B32"/>
    <w:rsid w:val="00730B4F"/>
    <w:rsid w:val="0073434E"/>
    <w:rsid w:val="00735816"/>
    <w:rsid w:val="00743979"/>
    <w:rsid w:val="007522C3"/>
    <w:rsid w:val="007741CD"/>
    <w:rsid w:val="007B02C6"/>
    <w:rsid w:val="007B1165"/>
    <w:rsid w:val="00804D8C"/>
    <w:rsid w:val="00812BC1"/>
    <w:rsid w:val="0081742E"/>
    <w:rsid w:val="00824770"/>
    <w:rsid w:val="00863139"/>
    <w:rsid w:val="008950E8"/>
    <w:rsid w:val="008A1894"/>
    <w:rsid w:val="008A4973"/>
    <w:rsid w:val="00906AD4"/>
    <w:rsid w:val="00924FFC"/>
    <w:rsid w:val="00930F49"/>
    <w:rsid w:val="00935A03"/>
    <w:rsid w:val="00957AC9"/>
    <w:rsid w:val="009651E6"/>
    <w:rsid w:val="00965CF3"/>
    <w:rsid w:val="009735B7"/>
    <w:rsid w:val="009A72FD"/>
    <w:rsid w:val="009D67E4"/>
    <w:rsid w:val="009E6A52"/>
    <w:rsid w:val="009F0656"/>
    <w:rsid w:val="00A20D23"/>
    <w:rsid w:val="00A31886"/>
    <w:rsid w:val="00A34473"/>
    <w:rsid w:val="00A9087F"/>
    <w:rsid w:val="00A91B67"/>
    <w:rsid w:val="00B07ABE"/>
    <w:rsid w:val="00B205CD"/>
    <w:rsid w:val="00B8384E"/>
    <w:rsid w:val="00B84F53"/>
    <w:rsid w:val="00B92528"/>
    <w:rsid w:val="00BB3155"/>
    <w:rsid w:val="00BB7EE2"/>
    <w:rsid w:val="00BD0211"/>
    <w:rsid w:val="00BE09C0"/>
    <w:rsid w:val="00BF1CFA"/>
    <w:rsid w:val="00C65950"/>
    <w:rsid w:val="00CC4082"/>
    <w:rsid w:val="00CC57A9"/>
    <w:rsid w:val="00CD580F"/>
    <w:rsid w:val="00CE4C5A"/>
    <w:rsid w:val="00CF226D"/>
    <w:rsid w:val="00CF6C27"/>
    <w:rsid w:val="00D056FE"/>
    <w:rsid w:val="00D14C83"/>
    <w:rsid w:val="00D2035D"/>
    <w:rsid w:val="00D37A9A"/>
    <w:rsid w:val="00D4371F"/>
    <w:rsid w:val="00D628A6"/>
    <w:rsid w:val="00D87B1D"/>
    <w:rsid w:val="00D9210C"/>
    <w:rsid w:val="00DD5F6F"/>
    <w:rsid w:val="00DD7B18"/>
    <w:rsid w:val="00DE2A5B"/>
    <w:rsid w:val="00DE7039"/>
    <w:rsid w:val="00E05B42"/>
    <w:rsid w:val="00E30952"/>
    <w:rsid w:val="00E3246F"/>
    <w:rsid w:val="00E442D0"/>
    <w:rsid w:val="00E46FC4"/>
    <w:rsid w:val="00E57162"/>
    <w:rsid w:val="00E91EA7"/>
    <w:rsid w:val="00E92BDF"/>
    <w:rsid w:val="00ED6BC7"/>
    <w:rsid w:val="00ED7935"/>
    <w:rsid w:val="00F16A0D"/>
    <w:rsid w:val="00F2359A"/>
    <w:rsid w:val="00F23EAA"/>
    <w:rsid w:val="00F348F2"/>
    <w:rsid w:val="00F40AE6"/>
    <w:rsid w:val="00F41404"/>
    <w:rsid w:val="00F578C8"/>
    <w:rsid w:val="00F80A22"/>
    <w:rsid w:val="00F93D57"/>
    <w:rsid w:val="00FC28F3"/>
    <w:rsid w:val="00FD1018"/>
    <w:rsid w:val="00FD4221"/>
    <w:rsid w:val="00FD524C"/>
    <w:rsid w:val="00FF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7228F4"/>
  <w15:chartTrackingRefBased/>
  <w15:docId w15:val="{7BC6762C-52A6-EE47-88DE-8CD5F86D1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4221"/>
    <w:rPr>
      <w:rFonts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FC1"/>
    <w:pPr>
      <w:keepNext/>
      <w:keepLines/>
      <w:spacing w:before="480" w:after="120"/>
      <w:outlineLvl w:val="0"/>
    </w:pPr>
    <w:rPr>
      <w:rFonts w:cs="Calibri"/>
      <w:b/>
      <w:sz w:val="48"/>
      <w:szCs w:val="48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FC1"/>
    <w:pPr>
      <w:keepNext/>
      <w:keepLines/>
      <w:spacing w:before="360" w:after="80"/>
      <w:outlineLvl w:val="1"/>
    </w:pPr>
    <w:rPr>
      <w:rFonts w:cs="Calibri"/>
      <w:b/>
      <w:sz w:val="36"/>
      <w:szCs w:val="36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FC1"/>
    <w:pPr>
      <w:keepNext/>
      <w:keepLines/>
      <w:spacing w:before="280" w:after="80"/>
      <w:outlineLvl w:val="2"/>
    </w:pPr>
    <w:rPr>
      <w:rFonts w:cs="Calibri"/>
      <w:b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FC1"/>
    <w:pPr>
      <w:keepNext/>
      <w:keepLines/>
      <w:spacing w:before="240" w:after="40"/>
      <w:outlineLvl w:val="3"/>
    </w:pPr>
    <w:rPr>
      <w:rFonts w:cs="Calibri"/>
      <w:b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FC1"/>
    <w:pPr>
      <w:keepNext/>
      <w:keepLines/>
      <w:spacing w:before="220" w:after="40"/>
      <w:outlineLvl w:val="4"/>
    </w:pPr>
    <w:rPr>
      <w:rFonts w:cs="Calibri"/>
      <w:b/>
      <w:sz w:val="22"/>
      <w:szCs w:val="22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FC1"/>
    <w:pPr>
      <w:keepNext/>
      <w:keepLines/>
      <w:spacing w:before="200" w:after="40"/>
      <w:outlineLvl w:val="5"/>
    </w:pPr>
    <w:rPr>
      <w:rFonts w:cs="Calibri"/>
      <w:b/>
      <w:sz w:val="20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350"/>
    <w:rPr>
      <w:rFonts w:ascii="Times New Roman" w:hAnsi="Times New Roman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35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E5FC1"/>
    <w:pPr>
      <w:ind w:left="720"/>
      <w:contextualSpacing/>
    </w:pPr>
    <w:rPr>
      <w:rFonts w:cs="Calibri"/>
      <w:sz w:val="22"/>
      <w:szCs w:val="22"/>
      <w:lang w:val="de-DE"/>
    </w:rPr>
  </w:style>
  <w:style w:type="character" w:customStyle="1" w:styleId="Heading1Char">
    <w:name w:val="Heading 1 Char"/>
    <w:basedOn w:val="DefaultParagraphFont"/>
    <w:link w:val="Heading1"/>
    <w:uiPriority w:val="9"/>
    <w:rsid w:val="004E5FC1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FC1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FC1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FC1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FC1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FC1"/>
    <w:rPr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E5FC1"/>
    <w:pPr>
      <w:keepNext/>
      <w:keepLines/>
      <w:spacing w:before="480" w:after="120"/>
    </w:pPr>
    <w:rPr>
      <w:rFonts w:cs="Calibri"/>
      <w:b/>
      <w:sz w:val="72"/>
      <w:szCs w:val="72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4E5FC1"/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FC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4E5FC1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MDPI22heading2">
    <w:name w:val="MDPI_2.2_heading2"/>
    <w:qFormat/>
    <w:rsid w:val="00FD4221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onstantia-Franklin Gothic Book">
      <a:majorFont>
        <a:latin typeface="Constantia" panose="02030602050306030303"/>
        <a:ea typeface=""/>
        <a:cs typeface=""/>
        <a:font script="Jpan" typeface="HG明朝E"/>
        <a:font script="Hang" typeface="궁서"/>
        <a:font script="Hans" typeface="华文新魏"/>
        <a:font script="Hant" typeface="標楷體"/>
        <a:font script="Arab" typeface="Times New Roman"/>
        <a:font script="Hebr" typeface="Times New Roman"/>
        <a:font script="Thai" typeface="Browalli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Franklin Gothic Book" panose="020B0503020102020204"/>
        <a:ea typeface=""/>
        <a:cs typeface=""/>
        <a:font script="Jpan" typeface="HGｺﾞｼｯｸE"/>
        <a:font script="Hang" typeface="돋움"/>
        <a:font script="Hans" typeface="华文楷体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14</Words>
  <Characters>3501</Characters>
  <Application>Microsoft Office Word</Application>
  <DocSecurity>0</DocSecurity>
  <Lines>29</Lines>
  <Paragraphs>8</Paragraphs>
  <ScaleCrop>false</ScaleCrop>
  <Company/>
  <LinksUpToDate>false</LinksUpToDate>
  <CharactersWithSpaces>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A. Nekliudov</dc:creator>
  <cp:keywords/>
  <dc:description/>
  <cp:lastModifiedBy>Nikita A. Nekliudov</cp:lastModifiedBy>
  <cp:revision>4</cp:revision>
  <dcterms:created xsi:type="dcterms:W3CDTF">2020-07-27T10:30:00Z</dcterms:created>
  <dcterms:modified xsi:type="dcterms:W3CDTF">2020-08-04T16:36:00Z</dcterms:modified>
</cp:coreProperties>
</file>